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FE3085" w14:textId="7C3B2C60" w:rsidR="00E10F65" w:rsidRDefault="00176B9B" w:rsidP="00E10F65">
      <w:pPr>
        <w:jc w:val="both"/>
        <w:rPr>
          <w:b/>
        </w:rPr>
      </w:pPr>
      <w:r w:rsidRPr="00391C1E">
        <w:rPr>
          <w:b/>
        </w:rPr>
        <w:t>Additional file 2, Table S2</w:t>
      </w:r>
      <w:r>
        <w:rPr>
          <w:b/>
        </w:rPr>
        <w:t>: L</w:t>
      </w:r>
      <w:r w:rsidR="00E10F65" w:rsidRPr="00A070F5">
        <w:rPr>
          <w:b/>
        </w:rPr>
        <w:t>evels of the different endothelial markers in patients with systemic sclerosis systemic</w:t>
      </w:r>
      <w:r w:rsidR="00E10F65">
        <w:rPr>
          <w:b/>
        </w:rPr>
        <w:t xml:space="preserve"> in the discovery cohort</w:t>
      </w:r>
      <w:r>
        <w:rPr>
          <w:b/>
        </w:rPr>
        <w:t>: C</w:t>
      </w:r>
      <w:bookmarkStart w:id="0" w:name="_GoBack"/>
      <w:bookmarkEnd w:id="0"/>
      <w:r w:rsidR="00E10F65" w:rsidRPr="00A070F5">
        <w:rPr>
          <w:b/>
        </w:rPr>
        <w:t xml:space="preserve">omparison with a population of 20 healthy controls issued from previous publications </w:t>
      </w:r>
    </w:p>
    <w:p w14:paraId="3E9856F4" w14:textId="77777777" w:rsidR="001A735D" w:rsidRDefault="001A735D"/>
    <w:tbl>
      <w:tblPr>
        <w:tblW w:w="10348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67"/>
        <w:gridCol w:w="2095"/>
        <w:gridCol w:w="2693"/>
        <w:gridCol w:w="2693"/>
      </w:tblGrid>
      <w:tr w:rsidR="00E10F65" w:rsidRPr="00240D61" w14:paraId="4B670E0A" w14:textId="77777777" w:rsidTr="00460094">
        <w:tc>
          <w:tcPr>
            <w:tcW w:w="2867" w:type="dxa"/>
          </w:tcPr>
          <w:p w14:paraId="754C9332" w14:textId="77777777" w:rsidR="00E10F65" w:rsidRPr="00240D61" w:rsidRDefault="00E10F65" w:rsidP="00460094">
            <w:pPr>
              <w:jc w:val="center"/>
            </w:pPr>
            <w:r w:rsidRPr="00240D61">
              <w:t>Endothelial marker</w:t>
            </w:r>
          </w:p>
        </w:tc>
        <w:tc>
          <w:tcPr>
            <w:tcW w:w="2095" w:type="dxa"/>
          </w:tcPr>
          <w:p w14:paraId="15B7ED16" w14:textId="77777777" w:rsidR="00E10F65" w:rsidRPr="00240D61" w:rsidRDefault="00E10F65" w:rsidP="00460094">
            <w:pPr>
              <w:jc w:val="center"/>
            </w:pPr>
            <w:r w:rsidRPr="00240D61">
              <w:t xml:space="preserve">Patients </w:t>
            </w:r>
          </w:p>
          <w:p w14:paraId="4C0F2BA6" w14:textId="77777777" w:rsidR="00E10F65" w:rsidRPr="00240D61" w:rsidRDefault="00E10F65" w:rsidP="00460094">
            <w:pPr>
              <w:jc w:val="center"/>
            </w:pPr>
            <w:r w:rsidRPr="00240D61">
              <w:t>(n=60)</w:t>
            </w:r>
          </w:p>
          <w:p w14:paraId="7D0A6428" w14:textId="77777777" w:rsidR="00E10F65" w:rsidRPr="00240D61" w:rsidRDefault="00E10F65" w:rsidP="00460094"/>
        </w:tc>
        <w:tc>
          <w:tcPr>
            <w:tcW w:w="2693" w:type="dxa"/>
          </w:tcPr>
          <w:p w14:paraId="12B13F1B" w14:textId="77777777" w:rsidR="00E10F65" w:rsidRPr="00240D61" w:rsidRDefault="00E10F65" w:rsidP="00460094">
            <w:pPr>
              <w:jc w:val="center"/>
            </w:pPr>
            <w:r w:rsidRPr="00240D61">
              <w:t xml:space="preserve">Controls </w:t>
            </w:r>
          </w:p>
          <w:p w14:paraId="34CEA9EE" w14:textId="77777777" w:rsidR="00E10F65" w:rsidRPr="00240D61" w:rsidRDefault="00E10F65" w:rsidP="00460094">
            <w:pPr>
              <w:jc w:val="center"/>
            </w:pPr>
            <w:r w:rsidRPr="00240D61">
              <w:t>(n=20)</w:t>
            </w:r>
          </w:p>
        </w:tc>
        <w:tc>
          <w:tcPr>
            <w:tcW w:w="2693" w:type="dxa"/>
          </w:tcPr>
          <w:p w14:paraId="7759CEFF" w14:textId="77777777" w:rsidR="00E10F65" w:rsidRPr="00240D61" w:rsidRDefault="00E10F65" w:rsidP="00460094">
            <w:pPr>
              <w:jc w:val="center"/>
            </w:pPr>
            <w:r w:rsidRPr="00240D61">
              <w:t xml:space="preserve">p-value </w:t>
            </w:r>
          </w:p>
        </w:tc>
      </w:tr>
      <w:tr w:rsidR="00E10F65" w:rsidRPr="00240D61" w14:paraId="3757C1EC" w14:textId="77777777" w:rsidTr="00460094">
        <w:tc>
          <w:tcPr>
            <w:tcW w:w="2867" w:type="dxa"/>
          </w:tcPr>
          <w:p w14:paraId="4B9263C8" w14:textId="77777777" w:rsidR="00E10F65" w:rsidRPr="00240D61" w:rsidRDefault="00E10F65" w:rsidP="00460094">
            <w:r w:rsidRPr="00240D61">
              <w:t xml:space="preserve">Endothelial progenitor cells </w:t>
            </w:r>
            <w:r w:rsidRPr="00240D61">
              <w:rPr>
                <w:bCs/>
                <w:lang w:val="en-US"/>
              </w:rPr>
              <w:t>(10</w:t>
            </w:r>
            <w:r w:rsidRPr="00240D61">
              <w:rPr>
                <w:bCs/>
                <w:vertAlign w:val="superscript"/>
                <w:lang w:val="en-US"/>
              </w:rPr>
              <w:t>6</w:t>
            </w:r>
            <w:r w:rsidRPr="00240D61">
              <w:rPr>
                <w:bCs/>
                <w:lang w:val="en-US"/>
              </w:rPr>
              <w:t xml:space="preserve"> Lin-mononuclear cells</w:t>
            </w:r>
            <w:r w:rsidRPr="00240D61">
              <w:rPr>
                <w:bCs/>
                <w:lang w:val="fr-FR"/>
              </w:rPr>
              <w:t xml:space="preserve"> )</w:t>
            </w:r>
          </w:p>
        </w:tc>
        <w:tc>
          <w:tcPr>
            <w:tcW w:w="2095" w:type="dxa"/>
          </w:tcPr>
          <w:p w14:paraId="4A0ADACE" w14:textId="77777777" w:rsidR="00E10F65" w:rsidRPr="00240D61" w:rsidRDefault="00E10F65" w:rsidP="00460094">
            <w:pPr>
              <w:jc w:val="center"/>
            </w:pPr>
            <w:r w:rsidRPr="00240D61">
              <w:t>51 (5-573)</w:t>
            </w:r>
          </w:p>
        </w:tc>
        <w:tc>
          <w:tcPr>
            <w:tcW w:w="2693" w:type="dxa"/>
          </w:tcPr>
          <w:p w14:paraId="1D78E0F0" w14:textId="77777777" w:rsidR="00E10F65" w:rsidRPr="00240D61" w:rsidRDefault="00E10F65" w:rsidP="00460094">
            <w:pPr>
              <w:jc w:val="center"/>
            </w:pPr>
            <w:r w:rsidRPr="00240D61">
              <w:t>27 (5-109)</w:t>
            </w:r>
          </w:p>
        </w:tc>
        <w:tc>
          <w:tcPr>
            <w:tcW w:w="2693" w:type="dxa"/>
          </w:tcPr>
          <w:p w14:paraId="415A1155" w14:textId="77777777" w:rsidR="00E10F65" w:rsidRPr="00240D61" w:rsidRDefault="00E10F65" w:rsidP="00460094">
            <w:pPr>
              <w:jc w:val="center"/>
            </w:pPr>
            <w:r w:rsidRPr="00240D61">
              <w:t>0.03</w:t>
            </w:r>
          </w:p>
        </w:tc>
      </w:tr>
      <w:tr w:rsidR="00E10F65" w:rsidRPr="00240D61" w14:paraId="02D10099" w14:textId="77777777" w:rsidTr="00460094">
        <w:tc>
          <w:tcPr>
            <w:tcW w:w="2867" w:type="dxa"/>
          </w:tcPr>
          <w:p w14:paraId="3CB73E9F" w14:textId="77777777" w:rsidR="00E10F65" w:rsidRPr="00240D61" w:rsidRDefault="00E10F65" w:rsidP="00460094">
            <w:r w:rsidRPr="00240D61">
              <w:t>Circulating endothelial cells (</w:t>
            </w:r>
            <w:r w:rsidRPr="00240D61">
              <w:rPr>
                <w:bCs/>
                <w:lang w:val="en-US"/>
              </w:rPr>
              <w:t>10</w:t>
            </w:r>
            <w:r w:rsidRPr="00240D61">
              <w:rPr>
                <w:bCs/>
                <w:vertAlign w:val="superscript"/>
                <w:lang w:val="en-US"/>
              </w:rPr>
              <w:t>6</w:t>
            </w:r>
            <w:r w:rsidRPr="00240D61">
              <w:rPr>
                <w:bCs/>
                <w:lang w:val="en-US"/>
              </w:rPr>
              <w:t xml:space="preserve"> Lin-mononuclear cells</w:t>
            </w:r>
            <w:r w:rsidRPr="00240D61">
              <w:rPr>
                <w:bCs/>
                <w:lang w:val="fr-FR"/>
              </w:rPr>
              <w:t xml:space="preserve"> )</w:t>
            </w:r>
          </w:p>
        </w:tc>
        <w:tc>
          <w:tcPr>
            <w:tcW w:w="2095" w:type="dxa"/>
          </w:tcPr>
          <w:p w14:paraId="5CEA22F7" w14:textId="77777777" w:rsidR="00E10F65" w:rsidRPr="00240D61" w:rsidRDefault="00E10F65" w:rsidP="00460094">
            <w:pPr>
              <w:jc w:val="center"/>
            </w:pPr>
            <w:r w:rsidRPr="00240D61">
              <w:t>62 (5-472)</w:t>
            </w:r>
          </w:p>
        </w:tc>
        <w:tc>
          <w:tcPr>
            <w:tcW w:w="2693" w:type="dxa"/>
          </w:tcPr>
          <w:p w14:paraId="1D4C4954" w14:textId="77777777" w:rsidR="00E10F65" w:rsidRPr="00240D61" w:rsidRDefault="00E10F65" w:rsidP="00460094">
            <w:pPr>
              <w:jc w:val="center"/>
            </w:pPr>
            <w:r w:rsidRPr="00240D61">
              <w:t>154 (30-425)</w:t>
            </w:r>
          </w:p>
        </w:tc>
        <w:tc>
          <w:tcPr>
            <w:tcW w:w="2693" w:type="dxa"/>
          </w:tcPr>
          <w:p w14:paraId="12A5EF10" w14:textId="77777777" w:rsidR="00E10F65" w:rsidRPr="00240D61" w:rsidRDefault="00E10F65" w:rsidP="00460094">
            <w:pPr>
              <w:jc w:val="center"/>
            </w:pPr>
            <w:r w:rsidRPr="00240D61">
              <w:t>0.004</w:t>
            </w:r>
          </w:p>
        </w:tc>
      </w:tr>
      <w:tr w:rsidR="00E10F65" w:rsidRPr="00240D61" w14:paraId="2D4ADD98" w14:textId="77777777" w:rsidTr="00460094">
        <w:tc>
          <w:tcPr>
            <w:tcW w:w="2867" w:type="dxa"/>
          </w:tcPr>
          <w:p w14:paraId="2710A182" w14:textId="77777777" w:rsidR="00E10F65" w:rsidRPr="00240D61" w:rsidRDefault="00E10F65" w:rsidP="00460094">
            <w:pPr>
              <w:jc w:val="both"/>
            </w:pPr>
            <w:r w:rsidRPr="00240D61">
              <w:rPr>
                <w:bCs/>
                <w:lang w:val="en-US"/>
              </w:rPr>
              <w:t>VEGF (pg/ml)</w:t>
            </w:r>
          </w:p>
        </w:tc>
        <w:tc>
          <w:tcPr>
            <w:tcW w:w="2095" w:type="dxa"/>
          </w:tcPr>
          <w:p w14:paraId="4410CD59" w14:textId="77777777" w:rsidR="00E10F65" w:rsidRPr="00240D61" w:rsidRDefault="00E10F65" w:rsidP="00460094">
            <w:pPr>
              <w:jc w:val="center"/>
            </w:pPr>
            <w:r w:rsidRPr="00240D61">
              <w:t>552 (156-1564)</w:t>
            </w:r>
          </w:p>
        </w:tc>
        <w:tc>
          <w:tcPr>
            <w:tcW w:w="2693" w:type="dxa"/>
          </w:tcPr>
          <w:p w14:paraId="53A2A6FF" w14:textId="77777777" w:rsidR="00E10F65" w:rsidRPr="00240D61" w:rsidRDefault="00E10F65" w:rsidP="00460094">
            <w:pPr>
              <w:jc w:val="center"/>
            </w:pPr>
            <w:r w:rsidRPr="00240D61">
              <w:t>391 (74-653)</w:t>
            </w:r>
          </w:p>
        </w:tc>
        <w:tc>
          <w:tcPr>
            <w:tcW w:w="2693" w:type="dxa"/>
          </w:tcPr>
          <w:p w14:paraId="21ED7269" w14:textId="77777777" w:rsidR="00E10F65" w:rsidRPr="00240D61" w:rsidRDefault="00E10F65" w:rsidP="00460094">
            <w:pPr>
              <w:jc w:val="center"/>
            </w:pPr>
            <w:r w:rsidRPr="00240D61">
              <w:t>0.007</w:t>
            </w:r>
          </w:p>
        </w:tc>
      </w:tr>
      <w:tr w:rsidR="00E10F65" w:rsidRPr="00240D61" w14:paraId="09B8EB1F" w14:textId="77777777" w:rsidTr="00460094">
        <w:tc>
          <w:tcPr>
            <w:tcW w:w="2867" w:type="dxa"/>
          </w:tcPr>
          <w:p w14:paraId="2C23D395" w14:textId="77777777" w:rsidR="00E10F65" w:rsidRPr="00240D61" w:rsidRDefault="00E10F65" w:rsidP="00460094">
            <w:pPr>
              <w:jc w:val="both"/>
            </w:pPr>
            <w:r w:rsidRPr="00240D61">
              <w:rPr>
                <w:bCs/>
                <w:lang w:val="en-US"/>
              </w:rPr>
              <w:t>PlGF (pg/ml)</w:t>
            </w:r>
          </w:p>
        </w:tc>
        <w:tc>
          <w:tcPr>
            <w:tcW w:w="2095" w:type="dxa"/>
          </w:tcPr>
          <w:p w14:paraId="7578B9EA" w14:textId="77777777" w:rsidR="00E10F65" w:rsidRPr="00240D61" w:rsidRDefault="00E10F65" w:rsidP="00460094">
            <w:pPr>
              <w:jc w:val="center"/>
            </w:pPr>
            <w:r w:rsidRPr="00240D61">
              <w:t>10.0 (0,7-26,5)</w:t>
            </w:r>
          </w:p>
        </w:tc>
        <w:tc>
          <w:tcPr>
            <w:tcW w:w="2693" w:type="dxa"/>
          </w:tcPr>
          <w:p w14:paraId="33814E74" w14:textId="77777777" w:rsidR="00E10F65" w:rsidRPr="00240D61" w:rsidRDefault="00E10F65" w:rsidP="00460094">
            <w:pPr>
              <w:jc w:val="center"/>
            </w:pPr>
            <w:r w:rsidRPr="00240D61">
              <w:t>5.3 (0-11.5)</w:t>
            </w:r>
          </w:p>
        </w:tc>
        <w:tc>
          <w:tcPr>
            <w:tcW w:w="2693" w:type="dxa"/>
          </w:tcPr>
          <w:p w14:paraId="02AB8924" w14:textId="77777777" w:rsidR="00E10F65" w:rsidRPr="00240D61" w:rsidRDefault="00E10F65" w:rsidP="00460094">
            <w:pPr>
              <w:jc w:val="center"/>
            </w:pPr>
            <w:r w:rsidRPr="00240D61">
              <w:t>&lt;0.0001</w:t>
            </w:r>
          </w:p>
        </w:tc>
      </w:tr>
      <w:tr w:rsidR="00E10F65" w:rsidRPr="00240D61" w14:paraId="26EE68CD" w14:textId="77777777" w:rsidTr="00460094">
        <w:tc>
          <w:tcPr>
            <w:tcW w:w="2867" w:type="dxa"/>
          </w:tcPr>
          <w:p w14:paraId="1620AADB" w14:textId="77777777" w:rsidR="00E10F65" w:rsidRPr="00240D61" w:rsidRDefault="00E10F65" w:rsidP="00460094">
            <w:pPr>
              <w:jc w:val="both"/>
            </w:pPr>
            <w:r w:rsidRPr="00240D61">
              <w:rPr>
                <w:bCs/>
                <w:lang w:val="en-US"/>
              </w:rPr>
              <w:t>sVCAM-1 (ng/ml)</w:t>
            </w:r>
          </w:p>
        </w:tc>
        <w:tc>
          <w:tcPr>
            <w:tcW w:w="2095" w:type="dxa"/>
          </w:tcPr>
          <w:p w14:paraId="7E474C91" w14:textId="77777777" w:rsidR="00E10F65" w:rsidRPr="00240D61" w:rsidRDefault="00E10F65" w:rsidP="00460094">
            <w:pPr>
              <w:jc w:val="center"/>
            </w:pPr>
            <w:r w:rsidRPr="00240D61">
              <w:t>754 (354-1828)</w:t>
            </w:r>
          </w:p>
        </w:tc>
        <w:tc>
          <w:tcPr>
            <w:tcW w:w="2693" w:type="dxa"/>
          </w:tcPr>
          <w:p w14:paraId="10515066" w14:textId="77777777" w:rsidR="00E10F65" w:rsidRPr="00240D61" w:rsidRDefault="00E10F65" w:rsidP="00460094">
            <w:pPr>
              <w:jc w:val="center"/>
            </w:pPr>
            <w:r w:rsidRPr="00240D61">
              <w:t>747 (310-1109)</w:t>
            </w:r>
          </w:p>
        </w:tc>
        <w:tc>
          <w:tcPr>
            <w:tcW w:w="2693" w:type="dxa"/>
          </w:tcPr>
          <w:p w14:paraId="1A8622B6" w14:textId="77777777" w:rsidR="00E10F65" w:rsidRPr="00240D61" w:rsidRDefault="00E10F65" w:rsidP="00460094">
            <w:pPr>
              <w:jc w:val="center"/>
            </w:pPr>
            <w:r w:rsidRPr="00240D61">
              <w:t>0.9</w:t>
            </w:r>
          </w:p>
        </w:tc>
      </w:tr>
      <w:tr w:rsidR="00E10F65" w:rsidRPr="00240D61" w14:paraId="5FBEEF65" w14:textId="77777777" w:rsidTr="00460094">
        <w:tc>
          <w:tcPr>
            <w:tcW w:w="2867" w:type="dxa"/>
          </w:tcPr>
          <w:p w14:paraId="23373B4B" w14:textId="77777777" w:rsidR="00E10F65" w:rsidRPr="00240D61" w:rsidRDefault="00E10F65" w:rsidP="00460094">
            <w:pPr>
              <w:jc w:val="both"/>
            </w:pPr>
            <w:r w:rsidRPr="00240D61">
              <w:rPr>
                <w:bCs/>
                <w:lang w:val="en-US"/>
              </w:rPr>
              <w:t>Tie-2 (ng/ml)</w:t>
            </w:r>
          </w:p>
        </w:tc>
        <w:tc>
          <w:tcPr>
            <w:tcW w:w="2095" w:type="dxa"/>
          </w:tcPr>
          <w:p w14:paraId="18EA7647" w14:textId="77777777" w:rsidR="00E10F65" w:rsidRPr="00240D61" w:rsidRDefault="00E10F65" w:rsidP="00460094">
            <w:pPr>
              <w:jc w:val="center"/>
            </w:pPr>
            <w:r w:rsidRPr="00240D61">
              <w:t>22.7 (12.9-39.6)</w:t>
            </w:r>
          </w:p>
        </w:tc>
        <w:tc>
          <w:tcPr>
            <w:tcW w:w="2693" w:type="dxa"/>
          </w:tcPr>
          <w:p w14:paraId="75C846F3" w14:textId="77777777" w:rsidR="00E10F65" w:rsidRPr="00240D61" w:rsidRDefault="00E10F65" w:rsidP="00460094">
            <w:pPr>
              <w:jc w:val="center"/>
            </w:pPr>
            <w:r w:rsidRPr="00240D61">
              <w:t>25.1 (16.1-41.0)</w:t>
            </w:r>
          </w:p>
        </w:tc>
        <w:tc>
          <w:tcPr>
            <w:tcW w:w="2693" w:type="dxa"/>
          </w:tcPr>
          <w:p w14:paraId="1F56CB38" w14:textId="77777777" w:rsidR="00E10F65" w:rsidRPr="00240D61" w:rsidRDefault="00E10F65" w:rsidP="00460094">
            <w:pPr>
              <w:jc w:val="center"/>
            </w:pPr>
            <w:r w:rsidRPr="00240D61">
              <w:t>0.05</w:t>
            </w:r>
          </w:p>
        </w:tc>
      </w:tr>
      <w:tr w:rsidR="00E10F65" w:rsidRPr="00240D61" w14:paraId="3E8CC6CE" w14:textId="77777777" w:rsidTr="00460094">
        <w:tc>
          <w:tcPr>
            <w:tcW w:w="2867" w:type="dxa"/>
          </w:tcPr>
          <w:p w14:paraId="3AF2DD8B" w14:textId="77777777" w:rsidR="00E10F65" w:rsidRPr="00240D61" w:rsidRDefault="00E10F65" w:rsidP="00460094">
            <w:pPr>
              <w:jc w:val="both"/>
            </w:pPr>
            <w:r w:rsidRPr="00240D61">
              <w:rPr>
                <w:bCs/>
                <w:lang w:val="en-US"/>
              </w:rPr>
              <w:t>Endostatin (ng/ml)</w:t>
            </w:r>
          </w:p>
        </w:tc>
        <w:tc>
          <w:tcPr>
            <w:tcW w:w="2095" w:type="dxa"/>
          </w:tcPr>
          <w:p w14:paraId="1229EDE6" w14:textId="77777777" w:rsidR="00E10F65" w:rsidRPr="00240D61" w:rsidRDefault="00E10F65" w:rsidP="00460094">
            <w:pPr>
              <w:jc w:val="center"/>
            </w:pPr>
            <w:r w:rsidRPr="00240D61">
              <w:t>146 (22-662)</w:t>
            </w:r>
          </w:p>
        </w:tc>
        <w:tc>
          <w:tcPr>
            <w:tcW w:w="2693" w:type="dxa"/>
          </w:tcPr>
          <w:p w14:paraId="6D984035" w14:textId="77777777" w:rsidR="00E10F65" w:rsidRPr="00240D61" w:rsidRDefault="00E10F65" w:rsidP="00460094">
            <w:pPr>
              <w:jc w:val="center"/>
            </w:pPr>
            <w:r w:rsidRPr="00240D61">
              <w:t>109 (68-464)</w:t>
            </w:r>
          </w:p>
        </w:tc>
        <w:tc>
          <w:tcPr>
            <w:tcW w:w="2693" w:type="dxa"/>
          </w:tcPr>
          <w:p w14:paraId="04E41F2D" w14:textId="77777777" w:rsidR="00E10F65" w:rsidRPr="00240D61" w:rsidRDefault="00E10F65" w:rsidP="00460094">
            <w:pPr>
              <w:jc w:val="center"/>
            </w:pPr>
            <w:r w:rsidRPr="00240D61">
              <w:t>0.009</w:t>
            </w:r>
          </w:p>
        </w:tc>
      </w:tr>
      <w:tr w:rsidR="00E10F65" w:rsidRPr="00240D61" w14:paraId="74B309E3" w14:textId="77777777" w:rsidTr="00460094">
        <w:tc>
          <w:tcPr>
            <w:tcW w:w="2867" w:type="dxa"/>
          </w:tcPr>
          <w:p w14:paraId="39B3B549" w14:textId="77777777" w:rsidR="00E10F65" w:rsidRPr="00240D61" w:rsidRDefault="00E10F65" w:rsidP="00460094">
            <w:pPr>
              <w:jc w:val="both"/>
            </w:pPr>
            <w:r w:rsidRPr="00240D61">
              <w:rPr>
                <w:bCs/>
                <w:lang w:val="en-US"/>
              </w:rPr>
              <w:t>Endoglin (CD105) (ng/ml)</w:t>
            </w:r>
          </w:p>
        </w:tc>
        <w:tc>
          <w:tcPr>
            <w:tcW w:w="2095" w:type="dxa"/>
          </w:tcPr>
          <w:p w14:paraId="3E3E934D" w14:textId="77777777" w:rsidR="00E10F65" w:rsidRPr="00240D61" w:rsidRDefault="00E10F65" w:rsidP="00460094">
            <w:pPr>
              <w:jc w:val="center"/>
            </w:pPr>
            <w:r w:rsidRPr="00240D61">
              <w:t>3.7 (1.9-5.6)</w:t>
            </w:r>
          </w:p>
        </w:tc>
        <w:tc>
          <w:tcPr>
            <w:tcW w:w="2693" w:type="dxa"/>
          </w:tcPr>
          <w:p w14:paraId="01A5CC64" w14:textId="77777777" w:rsidR="00E10F65" w:rsidRPr="00240D61" w:rsidRDefault="00E10F65" w:rsidP="00460094">
            <w:pPr>
              <w:jc w:val="center"/>
            </w:pPr>
            <w:r w:rsidRPr="00240D61">
              <w:t>3.8 (2.9-4.7)</w:t>
            </w:r>
          </w:p>
        </w:tc>
        <w:tc>
          <w:tcPr>
            <w:tcW w:w="2693" w:type="dxa"/>
          </w:tcPr>
          <w:p w14:paraId="509EBC85" w14:textId="77777777" w:rsidR="00E10F65" w:rsidRPr="00240D61" w:rsidRDefault="00E10F65" w:rsidP="00460094">
            <w:pPr>
              <w:jc w:val="center"/>
            </w:pPr>
            <w:r w:rsidRPr="00240D61">
              <w:t>0.8</w:t>
            </w:r>
          </w:p>
        </w:tc>
      </w:tr>
      <w:tr w:rsidR="00E10F65" w:rsidRPr="00240D61" w14:paraId="03284776" w14:textId="77777777" w:rsidTr="00460094">
        <w:tc>
          <w:tcPr>
            <w:tcW w:w="2867" w:type="dxa"/>
          </w:tcPr>
          <w:p w14:paraId="138F5163" w14:textId="77777777" w:rsidR="00E10F65" w:rsidRPr="00240D61" w:rsidRDefault="00E10F65" w:rsidP="00460094">
            <w:pPr>
              <w:jc w:val="both"/>
            </w:pPr>
            <w:r w:rsidRPr="00240D61">
              <w:rPr>
                <w:bCs/>
                <w:lang w:val="en-US"/>
              </w:rPr>
              <w:t>Endothelin-1 (pg/ml)</w:t>
            </w:r>
          </w:p>
        </w:tc>
        <w:tc>
          <w:tcPr>
            <w:tcW w:w="2095" w:type="dxa"/>
          </w:tcPr>
          <w:p w14:paraId="7C32099E" w14:textId="77777777" w:rsidR="00E10F65" w:rsidRPr="00240D61" w:rsidRDefault="00E10F65" w:rsidP="00460094">
            <w:pPr>
              <w:jc w:val="center"/>
            </w:pPr>
            <w:r w:rsidRPr="00240D61">
              <w:t>1.7 (0.4-7.2)</w:t>
            </w:r>
          </w:p>
        </w:tc>
        <w:tc>
          <w:tcPr>
            <w:tcW w:w="2693" w:type="dxa"/>
          </w:tcPr>
          <w:p w14:paraId="26A7FD9E" w14:textId="77777777" w:rsidR="00E10F65" w:rsidRPr="00240D61" w:rsidRDefault="00E10F65" w:rsidP="00460094">
            <w:pPr>
              <w:jc w:val="center"/>
            </w:pPr>
            <w:r w:rsidRPr="00240D61">
              <w:t>1.4 (0.5-2.4)</w:t>
            </w:r>
          </w:p>
        </w:tc>
        <w:tc>
          <w:tcPr>
            <w:tcW w:w="2693" w:type="dxa"/>
          </w:tcPr>
          <w:p w14:paraId="15B95CC2" w14:textId="77777777" w:rsidR="00E10F65" w:rsidRPr="00240D61" w:rsidRDefault="00E10F65" w:rsidP="00460094">
            <w:pPr>
              <w:jc w:val="center"/>
            </w:pPr>
            <w:r w:rsidRPr="00240D61">
              <w:t>0.01</w:t>
            </w:r>
          </w:p>
        </w:tc>
      </w:tr>
      <w:tr w:rsidR="00E10F65" w:rsidRPr="00240D61" w14:paraId="1F2F627B" w14:textId="77777777" w:rsidTr="00460094">
        <w:tc>
          <w:tcPr>
            <w:tcW w:w="2867" w:type="dxa"/>
          </w:tcPr>
          <w:p w14:paraId="3B4A2A32" w14:textId="77777777" w:rsidR="00E10F65" w:rsidRPr="00240D61" w:rsidRDefault="00E10F65" w:rsidP="00460094">
            <w:pPr>
              <w:jc w:val="both"/>
            </w:pPr>
            <w:r w:rsidRPr="00240D61">
              <w:rPr>
                <w:bCs/>
                <w:lang w:val="en-US"/>
              </w:rPr>
              <w:t>Angiopoietin-2 (pg/ml)</w:t>
            </w:r>
          </w:p>
        </w:tc>
        <w:tc>
          <w:tcPr>
            <w:tcW w:w="2095" w:type="dxa"/>
          </w:tcPr>
          <w:p w14:paraId="2741A014" w14:textId="77777777" w:rsidR="00E10F65" w:rsidRPr="00240D61" w:rsidRDefault="00E10F65" w:rsidP="00460094">
            <w:pPr>
              <w:jc w:val="center"/>
            </w:pPr>
            <w:r w:rsidRPr="00240D61">
              <w:t>2095 (1241-5148)</w:t>
            </w:r>
          </w:p>
        </w:tc>
        <w:tc>
          <w:tcPr>
            <w:tcW w:w="2693" w:type="dxa"/>
          </w:tcPr>
          <w:p w14:paraId="1BA6D691" w14:textId="77777777" w:rsidR="00E10F65" w:rsidRPr="00240D61" w:rsidRDefault="00E10F65" w:rsidP="00460094">
            <w:pPr>
              <w:jc w:val="center"/>
            </w:pPr>
            <w:r w:rsidRPr="00240D61">
              <w:t>1770 (1013-2827)</w:t>
            </w:r>
          </w:p>
        </w:tc>
        <w:tc>
          <w:tcPr>
            <w:tcW w:w="2693" w:type="dxa"/>
          </w:tcPr>
          <w:p w14:paraId="6A822E19" w14:textId="77777777" w:rsidR="00E10F65" w:rsidRPr="00240D61" w:rsidRDefault="00E10F65" w:rsidP="00460094">
            <w:pPr>
              <w:jc w:val="center"/>
            </w:pPr>
            <w:r w:rsidRPr="00240D61">
              <w:t>0.01</w:t>
            </w:r>
          </w:p>
        </w:tc>
      </w:tr>
    </w:tbl>
    <w:p w14:paraId="77E1C3A6" w14:textId="77777777" w:rsidR="00E10F65" w:rsidRDefault="00E10F65"/>
    <w:p w14:paraId="2B1BB5A3" w14:textId="77777777" w:rsidR="009076B4" w:rsidRPr="00723F7A" w:rsidRDefault="009076B4" w:rsidP="009076B4">
      <w:pPr>
        <w:jc w:val="both"/>
      </w:pPr>
      <w:r w:rsidRPr="00A070F5">
        <w:t>All values are expressed as median (range)</w:t>
      </w:r>
    </w:p>
    <w:p w14:paraId="6113EB48" w14:textId="77777777" w:rsidR="009076B4" w:rsidRDefault="009076B4"/>
    <w:sectPr w:rsidR="009076B4" w:rsidSect="0054136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Mincho">
    <w:altName w:val="ＭＳ 明朝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F65"/>
    <w:rsid w:val="00176B9B"/>
    <w:rsid w:val="001A735D"/>
    <w:rsid w:val="00541368"/>
    <w:rsid w:val="009076B4"/>
    <w:rsid w:val="00E1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545F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F65"/>
    <w:rPr>
      <w:rFonts w:eastAsia="MS Mincho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F65"/>
    <w:rPr>
      <w:rFonts w:eastAsia="MS Mincho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03</Characters>
  <Application>Microsoft Macintosh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avouac</dc:creator>
  <cp:keywords/>
  <dc:description/>
  <cp:lastModifiedBy>jerome avouac</cp:lastModifiedBy>
  <cp:revision>3</cp:revision>
  <dcterms:created xsi:type="dcterms:W3CDTF">2012-11-03T10:46:00Z</dcterms:created>
  <dcterms:modified xsi:type="dcterms:W3CDTF">2013-04-19T06:00:00Z</dcterms:modified>
</cp:coreProperties>
</file>